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51F4C" w14:textId="094E2A12" w:rsidR="006215F1" w:rsidRDefault="00DC5227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>
        <w:rPr>
          <w:rFonts w:ascii="Arial" w:hAnsi="Arial" w:cs="Arial"/>
          <w:b/>
        </w:rPr>
        <w:t xml:space="preserve"> file 5: Best alignment hits for cenRNA#1 regions without contiguous full-length adapter sequences</w:t>
      </w:r>
    </w:p>
    <w:tbl>
      <w:tblPr>
        <w:tblW w:w="1019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972"/>
        <w:gridCol w:w="11039"/>
        <w:gridCol w:w="1172"/>
        <w:gridCol w:w="2026"/>
      </w:tblGrid>
      <w:tr w:rsidR="006215F1" w14:paraId="608B7990" w14:textId="77777777">
        <w:trPr>
          <w:trHeight w:val="584"/>
        </w:trPr>
        <w:tc>
          <w:tcPr>
            <w:tcW w:w="11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14:paraId="3ADE90A2" w14:textId="77777777" w:rsidR="006215F1" w:rsidRDefault="00DC52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405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75F7198" w14:textId="77777777" w:rsidR="006215F1" w:rsidRDefault="00DC52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395866B" w14:textId="77777777" w:rsidR="006215F1" w:rsidRDefault="00DC5227"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est hits in Pfeffer’s article </w:t>
            </w:r>
            <w:r>
              <w:fldChar w:fldCharType="begin"/>
            </w:r>
            <w:r>
              <w:instrText xml:space="preserve">ADDIN EN.CITE </w:instrText>
            </w:r>
            <w:r>
              <w:instrText>&lt;EndNote&gt;&lt;Cite&gt;&lt;Author&gt;Pfeffer&lt;/Author&gt;&lt;Year&gt;2005&lt;/Year&gt;&lt;RecNum&gt;49&lt;/RecNum&gt;&lt;DisplayText&gt;(Pfeffer et al., 2005)&lt;/DisplayText&gt;&lt;record&gt;&lt;rec-number&gt;49&lt;/rec-number&gt;&lt;foreign-keys&gt;&lt;key app="EN" db-id="td0xdrvfz5w0zverzzkp05wk0xxzarf5f2wa" timestamp="1476933300"&gt;4</w:instrText>
            </w:r>
            <w:r>
              <w:instrText>9&lt;/key&gt;&lt;/foreign-keys&gt;&lt;ref-type name="Journal Article"&gt;17&lt;/ref-type&gt;&lt;contributors&gt;&lt;authors&gt;&lt;author&gt;Pfeffer, S.&lt;/author&gt;&lt;author&gt;Lagos-Quintana, M.&lt;/author&gt;&lt;author&gt;Tuschl, T.&lt;/author&gt;&lt;/authors&gt;&lt;/contributors&gt;&lt;auth-address&gt;The Rockefeller University, New York</w:instrText>
            </w:r>
            <w:r>
              <w:instrText>, New York, USA.&lt;/auth-address&gt;&lt;titles&gt;&lt;title&gt;Cloning of small RNA molecules&lt;/title&gt;&lt;secondary-title&gt;Curr Protoc Mol Biol&lt;/secondary-title&gt;&lt;/titles&gt;&lt;periodical&gt;&lt;full-title&gt;Curr Protoc Mol Biol&lt;/full-title&gt;&lt;/periodical&gt;&lt;pages&gt;Unit 26 4&lt;/pages&gt;&lt;volume&gt;Chapte</w:instrText>
            </w:r>
            <w:r>
              <w:instrText>r 26&lt;/volume&gt;&lt;keywords&gt;&lt;keyword&gt;Biomedical Research/*methods&lt;/keyword&gt;&lt;keyword&gt;Cloning, Molecular/*methods&lt;/keyword&gt;&lt;keyword&gt;Indicators and Reagents&lt;/keyword&gt;&lt;keyword&gt;RNA, Small Interfering/*genetics&lt;/keyword&gt;&lt;/keywords&gt;&lt;dates&gt;&lt;year&gt;2005&lt;/year&gt;&lt;pub-dates&gt;&lt;</w:instrText>
            </w:r>
            <w:r>
              <w:instrText>date&gt;Nov&lt;/date&gt;&lt;/pub-dates&gt;&lt;/dates&gt;&lt;isbn&gt;1934-3647 (Electronic)&amp;#xD;1934-3647 (Linking)&lt;/isbn&gt;&lt;accession-num&gt;18265364&lt;/accession-num&gt;&lt;urls&gt;&lt;related-urls&gt;&lt;url&gt;https://www.ncbi.nlm.nih.gov/pubmed/18265364&lt;/url&gt;&lt;/related-urls&gt;&lt;/urls&gt;&lt;electronic-resource-num&gt;1</w:instrText>
            </w:r>
            <w:r>
              <w:instrText>0.1002/0471142727.mb2604s72&lt;/electronic-resource-num&gt;&lt;/record&gt;&lt;/Cite&gt;&lt;/EndNote&gt;</w:instrText>
            </w:r>
            <w:r>
              <w:fldChar w:fldCharType="separate"/>
            </w:r>
            <w:bookmarkStart w:id="1" w:name="__Fieldmark__168_318496858"/>
            <w:r>
              <w:rPr>
                <w:rFonts w:ascii="Arial" w:eastAsia="Times New Roman" w:hAnsi="Arial" w:cs="Arial"/>
                <w:b/>
                <w:bCs/>
                <w:color w:val="000000"/>
              </w:rPr>
              <w:t>(Pfeffer et al., 2005)</w:t>
            </w:r>
            <w:bookmarkEnd w:id="1"/>
            <w:r>
              <w:fldChar w:fldCharType="end"/>
            </w:r>
          </w:p>
        </w:tc>
        <w:tc>
          <w:tcPr>
            <w:tcW w:w="300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A52AB89" w14:textId="77777777" w:rsidR="006215F1" w:rsidRDefault="00DC52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Best hit in human genome</w:t>
            </w:r>
          </w:p>
        </w:tc>
      </w:tr>
      <w:tr w:rsidR="006215F1" w14:paraId="0C505F6F" w14:textId="77777777">
        <w:trPr>
          <w:trHeight w:val="620"/>
        </w:trPr>
        <w:tc>
          <w:tcPr>
            <w:tcW w:w="116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1C37E80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gion 1: 21bp</w:t>
            </w:r>
          </w:p>
        </w:tc>
        <w:tc>
          <w:tcPr>
            <w:tcW w:w="40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3D8D1A3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CCAACGGAATTCCTTTGGC</w:t>
            </w:r>
          </w:p>
        </w:tc>
        <w:tc>
          <w:tcPr>
            <w:tcW w:w="19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FEF2B96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 (16/16 100%)</w:t>
            </w:r>
          </w:p>
          <w:p w14:paraId="2567FD60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2 (11/11 100%)</w:t>
            </w:r>
          </w:p>
        </w:tc>
        <w:tc>
          <w:tcPr>
            <w:tcW w:w="30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1700439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hr10:3723839-3723855 </w:t>
            </w:r>
          </w:p>
          <w:p w14:paraId="615EC8F6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7/17 100%)</w:t>
            </w:r>
          </w:p>
        </w:tc>
      </w:tr>
      <w:tr w:rsidR="006215F1" w14:paraId="2375486F" w14:textId="77777777">
        <w:trPr>
          <w:trHeight w:val="1080"/>
        </w:trPr>
        <w:tc>
          <w:tcPr>
            <w:tcW w:w="116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269E58B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gion 2: 23bp </w:t>
            </w:r>
          </w:p>
        </w:tc>
        <w:tc>
          <w:tcPr>
            <w:tcW w:w="40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397AC29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GCGAATTCCAGCTAGTCCAGCC</w:t>
            </w:r>
          </w:p>
        </w:tc>
        <w:tc>
          <w:tcPr>
            <w:tcW w:w="19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CB4703F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 (18/18, 100%)</w:t>
            </w:r>
          </w:p>
          <w:p w14:paraId="1142F915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1 (12/12 100%)</w:t>
            </w:r>
          </w:p>
        </w:tc>
        <w:tc>
          <w:tcPr>
            <w:tcW w:w="30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15A4616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hr11:96647943-96647960 </w:t>
            </w:r>
          </w:p>
          <w:p w14:paraId="0F3FA152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8/18, 100%)</w:t>
            </w:r>
          </w:p>
          <w:p w14:paraId="171C8CC6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7:131446816-131446832</w:t>
            </w:r>
          </w:p>
          <w:p w14:paraId="3D51546F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7/17, 100%)</w:t>
            </w:r>
          </w:p>
          <w:p w14:paraId="7420EB41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hrX:24111144-24111160 </w:t>
            </w:r>
          </w:p>
          <w:p w14:paraId="2DEE2103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7/17 100%)</w:t>
            </w:r>
          </w:p>
        </w:tc>
      </w:tr>
      <w:tr w:rsidR="006215F1" w14:paraId="52F76F59" w14:textId="77777777">
        <w:trPr>
          <w:trHeight w:val="960"/>
        </w:trPr>
        <w:tc>
          <w:tcPr>
            <w:tcW w:w="116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56883B8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gion 3: 64bp</w:t>
            </w:r>
          </w:p>
        </w:tc>
        <w:tc>
          <w:tcPr>
            <w:tcW w:w="40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59208ED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AGCCAACGGAATTCCTCACTAACCGCGAATTCCAGCTAGTCAGCCAACGGAATTCCAGCTAGT</w:t>
            </w:r>
          </w:p>
        </w:tc>
        <w:tc>
          <w:tcPr>
            <w:tcW w:w="19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E6D5931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</w:t>
            </w:r>
            <w:r>
              <w:rPr>
                <w:rFonts w:ascii="Arial" w:eastAsia="Times New Roman" w:hAnsi="Arial" w:cs="Arial"/>
                <w:color w:val="000000"/>
              </w:rPr>
              <w:t xml:space="preserve"> (23/23 100%)</w:t>
            </w:r>
          </w:p>
          <w:p w14:paraId="4403989F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2 (15/15 100%)</w:t>
            </w:r>
          </w:p>
          <w:p w14:paraId="5902F449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ultiple short hits</w:t>
            </w:r>
          </w:p>
        </w:tc>
        <w:tc>
          <w:tcPr>
            <w:tcW w:w="30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1627D44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hr2:22737705- 22737730 </w:t>
            </w:r>
          </w:p>
          <w:p w14:paraId="1A6C975C" w14:textId="77777777" w:rsidR="006215F1" w:rsidRDefault="00DC522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3/26, 88.5%)</w:t>
            </w:r>
          </w:p>
        </w:tc>
      </w:tr>
    </w:tbl>
    <w:p w14:paraId="79779BBF" w14:textId="77777777" w:rsidR="006215F1" w:rsidRDefault="006215F1">
      <w:pPr>
        <w:rPr>
          <w:rFonts w:ascii="Arial" w:hAnsi="Arial" w:cs="Arial"/>
        </w:rPr>
      </w:pPr>
    </w:p>
    <w:sectPr w:rsidR="006215F1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A00002AF" w:usb1="5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15F1"/>
    <w:rsid w:val="006215F1"/>
    <w:rsid w:val="00DC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DB2B5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Life Sciences</cp:lastModifiedBy>
  <cp:revision>2</cp:revision>
  <dcterms:created xsi:type="dcterms:W3CDTF">2018-10-20T17:40:00Z</dcterms:created>
  <dcterms:modified xsi:type="dcterms:W3CDTF">2018-11-01T16:06:00Z</dcterms:modified>
  <dc:language>en-IN</dc:language>
</cp:coreProperties>
</file>